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C5F" w:rsidRDefault="003F0C5F" w:rsidP="003F0C5F">
      <w:pPr>
        <w:snapToGrid w:val="0"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ppendix</w:t>
      </w:r>
      <w:bookmarkStart w:id="0" w:name="_GoBack"/>
      <w:bookmarkEnd w:id="0"/>
    </w:p>
    <w:p w:rsidR="003F0C5F" w:rsidRDefault="003F0C5F" w:rsidP="003F0C5F">
      <w:pPr>
        <w:snapToGrid w:val="0"/>
        <w:spacing w:line="480" w:lineRule="auto"/>
        <w:jc w:val="center"/>
        <w:rPr>
          <w:rFonts w:ascii="Times New Roman" w:hAnsi="Times New Roman"/>
          <w:sz w:val="24"/>
        </w:rPr>
      </w:pPr>
    </w:p>
    <w:tbl>
      <w:tblPr>
        <w:tblW w:w="11160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80"/>
        <w:gridCol w:w="3420"/>
        <w:gridCol w:w="240"/>
        <w:gridCol w:w="3160"/>
        <w:gridCol w:w="3160"/>
      </w:tblGrid>
      <w:tr w:rsidR="003F0C5F" w:rsidTr="008E3D74">
        <w:trPr>
          <w:trHeight w:val="690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axim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Question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Puppet 1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Puppet 2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Relation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sports do you know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know how to play basebal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know your name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did you do at school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e took a bath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e played football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did you do on the summer holidays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cycled every day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y dress is yellow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is your favorite program on television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ke Anime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ke sandwiches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do you like to eat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ke Kyoto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ke ice cream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Quality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ere do you live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ve on the moon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ve in Tokyo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s there any more chocolate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I am made of chocolate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I saved you a piece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color are apples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Red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Black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Do you have any brothers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I have 500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I have two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Have you seen my dog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he was in the clouds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he was in the garden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Quantity I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did you see at the cinema yesterday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Snow White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A movie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did you eat for lunch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had some food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had Ramen noodles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kind of juice do you like?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Apple juice. 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Juice in a cup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did you get for your birthday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A present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A bike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would you like to buy in the toy shop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A toy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A video game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Quantity II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pets do you like?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ke puppies.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ke rabbits because they have four legs and a tail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ere did you go this morning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went to my grandmother's place and I had a great time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went to my friend's place and it was a house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is your favorite color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llow, which is a color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Blue like the sea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o is your best friend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y best friend is Ken. He wears trousers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B9361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My best friend is </w:t>
            </w:r>
            <w:r w:rsidR="00D23C25">
              <w:rPr>
                <w:rFonts w:ascii="Times New Roman" w:hAnsi="Times New Roman" w:hint="eastAsia"/>
                <w:kern w:val="0"/>
                <w:sz w:val="22"/>
                <w:szCs w:val="22"/>
              </w:rPr>
              <w:t>Yosiko</w:t>
            </w: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. She goes to my school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hat did you have for breakfast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had a boiled egg and toast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A hardboiled egg cooked in hot water in a small sauce pan.</w:t>
            </w:r>
          </w:p>
        </w:tc>
      </w:tr>
      <w:tr w:rsidR="003F0C5F" w:rsidTr="00924CC9">
        <w:trPr>
          <w:trHeight w:val="690"/>
          <w:jc w:val="center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Politeness</w:t>
            </w:r>
          </w:p>
        </w:tc>
        <w:tc>
          <w:tcPr>
            <w:tcW w:w="342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Do you like my clothes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they are very nice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485A1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No, I </w:t>
            </w:r>
            <w:r w:rsidR="00485A14">
              <w:rPr>
                <w:rFonts w:ascii="Times New Roman" w:hAnsi="Times New Roman" w:hint="eastAsia"/>
                <w:kern w:val="0"/>
                <w:sz w:val="22"/>
                <w:szCs w:val="22"/>
              </w:rPr>
              <w:t>don</w:t>
            </w:r>
            <w:r w:rsidR="00485A14">
              <w:rPr>
                <w:rFonts w:ascii="Times New Roman" w:hAnsi="Times New Roman"/>
                <w:kern w:val="0"/>
                <w:sz w:val="22"/>
                <w:szCs w:val="22"/>
              </w:rPr>
              <w:t>’</w:t>
            </w:r>
            <w:r w:rsidR="00485A14">
              <w:rPr>
                <w:rFonts w:ascii="Times New Roman" w:hAnsi="Times New Roman" w:hint="eastAsia"/>
                <w:kern w:val="0"/>
                <w:sz w:val="22"/>
                <w:szCs w:val="22"/>
              </w:rPr>
              <w:t>t like</w:t>
            </w:r>
            <w:r w:rsidR="00485A14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them.</w:t>
            </w:r>
          </w:p>
        </w:tc>
      </w:tr>
      <w:tr w:rsidR="003F0C5F" w:rsidTr="00924CC9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2" w:space="0" w:color="auto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Would you like some of my cake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, thank you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, it does not look good.</w:t>
            </w:r>
          </w:p>
        </w:tc>
      </w:tr>
      <w:tr w:rsidR="003F0C5F" w:rsidTr="00924CC9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2" w:space="0" w:color="auto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Could you help me in tidying up my room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, your room is dirty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Pr="00924CC9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have something to do now and I cannot.</w:t>
            </w:r>
          </w:p>
        </w:tc>
      </w:tr>
      <w:tr w:rsidR="003F0C5F" w:rsidTr="00924CC9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2" w:space="0" w:color="auto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ay I borrow your pencils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, you are bad at drawing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, I left them at home.</w:t>
            </w:r>
          </w:p>
        </w:tc>
      </w:tr>
      <w:tr w:rsidR="003F0C5F" w:rsidTr="00924CC9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2" w:space="0" w:color="auto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Do you want to play with me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, it is boring to play with you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, sorry, I am too tired to play now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anner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 w:val="21"/>
                <w:szCs w:val="21"/>
              </w:rPr>
              <w:t>Have you ever taken a train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Yes. It was so fast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 w:val="21"/>
                <w:szCs w:val="21"/>
              </w:rPr>
              <w:t>I may or may not have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 w:val="21"/>
                <w:szCs w:val="21"/>
              </w:rPr>
              <w:t>Which do you like, tea or milk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>
              <w:rPr>
                <w:rFonts w:ascii="Times New Roman" w:eastAsia="MS PGothic" w:hAnsi="Times New Roman"/>
                <w:kern w:val="0"/>
                <w:sz w:val="24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aybe tea, or maybe milk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like milk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With whom will you play today?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Um, I am not sure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924CC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I will play with </w:t>
            </w:r>
            <w:r w:rsidR="00924CC9">
              <w:rPr>
                <w:rFonts w:ascii="Times New Roman" w:hAnsi="Times New Roman" w:hint="eastAsia"/>
                <w:kern w:val="0"/>
                <w:sz w:val="22"/>
                <w:szCs w:val="22"/>
              </w:rPr>
              <w:t>Yuko</w:t>
            </w: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How old are you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aybe about 7 years old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8 years old.</w:t>
            </w:r>
          </w:p>
        </w:tc>
      </w:tr>
      <w:tr w:rsidR="003F0C5F" w:rsidTr="008E3D74">
        <w:trPr>
          <w:trHeight w:val="690"/>
          <w:jc w:val="center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Did you have a snack?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Maybe I had some chocolate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C5F" w:rsidRDefault="003F0C5F" w:rsidP="008E3D7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I had a doughnut.</w:t>
            </w:r>
          </w:p>
        </w:tc>
      </w:tr>
    </w:tbl>
    <w:p w:rsidR="003F0C5F" w:rsidRDefault="003F0C5F" w:rsidP="003F0C5F">
      <w:pPr>
        <w:snapToGrid w:val="0"/>
        <w:spacing w:line="480" w:lineRule="auto"/>
        <w:jc w:val="center"/>
        <w:rPr>
          <w:rFonts w:ascii="Times New Roman" w:hAnsi="Times New Roman"/>
          <w:kern w:val="0"/>
          <w:sz w:val="24"/>
        </w:rPr>
      </w:pPr>
    </w:p>
    <w:p w:rsidR="007900A0" w:rsidRDefault="00042160"/>
    <w:sectPr w:rsidR="007900A0" w:rsidSect="005C6804">
      <w:headerReference w:type="even" r:id="rId9"/>
      <w:headerReference w:type="default" r:id="rId10"/>
      <w:pgSz w:w="11906" w:h="16838" w:code="9"/>
      <w:pgMar w:top="1985" w:right="1701" w:bottom="1701" w:left="1701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160" w:rsidRDefault="00042160" w:rsidP="00DF193B">
      <w:r>
        <w:separator/>
      </w:r>
    </w:p>
  </w:endnote>
  <w:endnote w:type="continuationSeparator" w:id="0">
    <w:p w:rsidR="00042160" w:rsidRDefault="00042160" w:rsidP="00DF1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Times New Roman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160" w:rsidRDefault="00042160" w:rsidP="00DF193B">
      <w:r>
        <w:separator/>
      </w:r>
    </w:p>
  </w:footnote>
  <w:footnote w:type="continuationSeparator" w:id="0">
    <w:p w:rsidR="00042160" w:rsidRDefault="00042160" w:rsidP="00DF19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6804" w:rsidRDefault="0023132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F0C5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6804" w:rsidRDefault="0004216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6804" w:rsidRDefault="003F0C5F">
    <w:pPr>
      <w:pStyle w:val="Header"/>
      <w:ind w:right="360"/>
      <w:jc w:val="lef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>GRICEAN MAXIMS IN PRESCHOOLERS AND ADULTS</w:t>
    </w:r>
    <w:r>
      <w:rPr>
        <w:rFonts w:ascii="Times New Roman" w:hAnsi="Times New Roman" w:hint="eastAsia"/>
        <w:sz w:val="24"/>
      </w:rPr>
      <w:t xml:space="preserve">                </w:t>
    </w:r>
    <w:r w:rsidR="0023132B">
      <w:rPr>
        <w:rStyle w:val="PageNumber"/>
        <w:rFonts w:ascii="Times New Roman" w:hAnsi="Times New Roman"/>
        <w:sz w:val="24"/>
      </w:rPr>
      <w:fldChar w:fldCharType="begin"/>
    </w:r>
    <w:r>
      <w:rPr>
        <w:rStyle w:val="PageNumber"/>
        <w:rFonts w:ascii="Times New Roman" w:hAnsi="Times New Roman"/>
        <w:sz w:val="24"/>
      </w:rPr>
      <w:instrText xml:space="preserve"> PAGE </w:instrText>
    </w:r>
    <w:r w:rsidR="0023132B">
      <w:rPr>
        <w:rStyle w:val="PageNumber"/>
        <w:rFonts w:ascii="Times New Roman" w:hAnsi="Times New Roman"/>
        <w:sz w:val="24"/>
      </w:rPr>
      <w:fldChar w:fldCharType="separate"/>
    </w:r>
    <w:r w:rsidR="00015757">
      <w:rPr>
        <w:rStyle w:val="PageNumber"/>
        <w:rFonts w:ascii="Times New Roman" w:hAnsi="Times New Roman"/>
        <w:noProof/>
        <w:sz w:val="24"/>
      </w:rPr>
      <w:t>2</w:t>
    </w:r>
    <w:r w:rsidR="0023132B">
      <w:rPr>
        <w:rStyle w:val="PageNumber"/>
        <w:rFonts w:ascii="Times New Roman" w:hAnsi="Times New Roman"/>
        <w:sz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C5F"/>
    <w:rsid w:val="00013047"/>
    <w:rsid w:val="00015757"/>
    <w:rsid w:val="00042160"/>
    <w:rsid w:val="0023132B"/>
    <w:rsid w:val="002F5885"/>
    <w:rsid w:val="00386D59"/>
    <w:rsid w:val="003F0C5F"/>
    <w:rsid w:val="00485A14"/>
    <w:rsid w:val="004F2733"/>
    <w:rsid w:val="005979D8"/>
    <w:rsid w:val="00623B59"/>
    <w:rsid w:val="0089761C"/>
    <w:rsid w:val="008F40B9"/>
    <w:rsid w:val="00924CC9"/>
    <w:rsid w:val="00B93618"/>
    <w:rsid w:val="00D23C25"/>
    <w:rsid w:val="00DF193B"/>
    <w:rsid w:val="00FE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26EBB43-AE7F-49E1-81BE-35008BF6A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C5F"/>
    <w:pPr>
      <w:widowControl w:val="0"/>
      <w:spacing w:after="0" w:line="240" w:lineRule="auto"/>
      <w:jc w:val="both"/>
    </w:pPr>
    <w:rPr>
      <w:rFonts w:ascii="Century" w:hAnsi="Century" w:cs="Times New Roman"/>
      <w:kern w:val="2"/>
      <w:sz w:val="18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F0C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3F0C5F"/>
    <w:rPr>
      <w:rFonts w:ascii="Century" w:eastAsiaTheme="minorEastAsia" w:hAnsi="Century" w:cs="Times New Roman"/>
      <w:kern w:val="2"/>
      <w:sz w:val="18"/>
      <w:szCs w:val="24"/>
      <w:lang w:eastAsia="ja-JP"/>
    </w:rPr>
  </w:style>
  <w:style w:type="character" w:styleId="PageNumber">
    <w:name w:val="page number"/>
    <w:basedOn w:val="DefaultParagraphFont"/>
    <w:rsid w:val="003F0C5F"/>
  </w:style>
  <w:style w:type="paragraph" w:styleId="Footer">
    <w:name w:val="footer"/>
    <w:basedOn w:val="Normal"/>
    <w:link w:val="FooterChar"/>
    <w:uiPriority w:val="99"/>
    <w:semiHidden/>
    <w:unhideWhenUsed/>
    <w:rsid w:val="000130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13047"/>
    <w:rPr>
      <w:rFonts w:ascii="Century" w:hAnsi="Century" w:cs="Times New Roman"/>
      <w:kern w:val="2"/>
      <w:sz w:val="18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14"/>
    <w:rPr>
      <w:rFonts w:asciiTheme="majorHAnsi" w:eastAsiaTheme="majorEastAsia" w:hAnsiTheme="majorHAnsi" w:cstheme="majorBid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14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D23C25"/>
    <w:pPr>
      <w:spacing w:after="0" w:line="240" w:lineRule="auto"/>
    </w:pPr>
    <w:rPr>
      <w:rFonts w:ascii="Century" w:hAnsi="Century" w:cs="Times New Roman"/>
      <w:kern w:val="2"/>
      <w:sz w:val="1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3CA1683-3D92-436E-B59C-3C8449ABBA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AE9A2B-BC76-4951-826E-4EF79E7B6855}">
  <ds:schemaRefs>
    <ds:schemaRef ds:uri="http://schemas.microsoft.com/office/2006/metadata/properties"/>
    <ds:schemaRef ds:uri="c7c0b037-e867-4280-aca3-2db8f96b9961"/>
  </ds:schemaRefs>
</ds:datastoreItem>
</file>

<file path=customXml/itemProps3.xml><?xml version="1.0" encoding="utf-8"?>
<ds:datastoreItem xmlns:ds="http://schemas.openxmlformats.org/officeDocument/2006/customXml" ds:itemID="{442A37BA-4B26-4718-9779-CD953E009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0b037-e867-4280-aca3-2db8f96b99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Kumar AS.</dc:creator>
  <cp:lastModifiedBy>Charles Harvey</cp:lastModifiedBy>
  <cp:revision>5</cp:revision>
  <dcterms:created xsi:type="dcterms:W3CDTF">2015-06-25T06:48:00Z</dcterms:created>
  <dcterms:modified xsi:type="dcterms:W3CDTF">2015-06-2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